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41A48" w14:textId="776079D1" w:rsidR="004E0EDE" w:rsidRPr="00A11E4A" w:rsidRDefault="004E0EDE" w:rsidP="004E0EDE">
      <w:pPr>
        <w:spacing w:line="360" w:lineRule="auto"/>
        <w:rPr>
          <w:rFonts w:ascii="Arial" w:eastAsia="Times New Roman" w:hAnsi="Arial" w:cs="Arial"/>
          <w:b/>
          <w:sz w:val="24"/>
          <w:szCs w:val="24"/>
        </w:rPr>
      </w:pPr>
      <w:r w:rsidRPr="00A11E4A">
        <w:rPr>
          <w:rFonts w:ascii="Arial" w:eastAsia="Times New Roman" w:hAnsi="Arial" w:cs="Arial"/>
          <w:b/>
          <w:sz w:val="24"/>
          <w:szCs w:val="24"/>
        </w:rPr>
        <w:t>KLOTHO polymorphisms and age-related outcomes in comm</w:t>
      </w:r>
      <w:r>
        <w:rPr>
          <w:rFonts w:ascii="Arial" w:eastAsia="Times New Roman" w:hAnsi="Arial" w:cs="Arial"/>
          <w:b/>
          <w:sz w:val="24"/>
          <w:szCs w:val="24"/>
        </w:rPr>
        <w:t xml:space="preserve">unity-dwelling older subjects: </w:t>
      </w:r>
      <w:r w:rsidRPr="00A11E4A">
        <w:rPr>
          <w:rFonts w:ascii="Arial" w:eastAsia="Times New Roman" w:hAnsi="Arial" w:cs="Arial"/>
          <w:b/>
          <w:sz w:val="24"/>
          <w:szCs w:val="24"/>
        </w:rPr>
        <w:t>S</w:t>
      </w:r>
      <w:r>
        <w:rPr>
          <w:rFonts w:ascii="Arial" w:eastAsia="Times New Roman" w:hAnsi="Arial" w:cs="Arial"/>
          <w:b/>
          <w:sz w:val="24"/>
          <w:szCs w:val="24"/>
        </w:rPr>
        <w:t>ã</w:t>
      </w:r>
      <w:r w:rsidRPr="00A11E4A">
        <w:rPr>
          <w:rFonts w:ascii="Arial" w:eastAsia="Times New Roman" w:hAnsi="Arial" w:cs="Arial"/>
          <w:b/>
          <w:sz w:val="24"/>
          <w:szCs w:val="24"/>
        </w:rPr>
        <w:t>o P</w:t>
      </w:r>
      <w:r>
        <w:rPr>
          <w:rFonts w:ascii="Arial" w:eastAsia="Times New Roman" w:hAnsi="Arial" w:cs="Arial"/>
          <w:b/>
          <w:sz w:val="24"/>
          <w:szCs w:val="24"/>
        </w:rPr>
        <w:t>aulo Ageing &amp; Health Study</w:t>
      </w:r>
      <w:r>
        <w:rPr>
          <w:rFonts w:ascii="Arial" w:eastAsia="Times New Roman" w:hAnsi="Arial" w:cs="Arial"/>
          <w:b/>
          <w:sz w:val="24"/>
          <w:szCs w:val="24"/>
        </w:rPr>
        <w:t xml:space="preserve"> (SPAH)</w:t>
      </w:r>
    </w:p>
    <w:p w14:paraId="13A11566" w14:textId="77777777" w:rsidR="004E0EDE" w:rsidRPr="00A11E4A" w:rsidRDefault="004E0EDE" w:rsidP="004E0EDE">
      <w:pPr>
        <w:spacing w:line="360" w:lineRule="auto"/>
        <w:rPr>
          <w:rFonts w:ascii="Arial" w:eastAsia="Times New Roman" w:hAnsi="Arial" w:cs="Arial"/>
          <w:b/>
          <w:sz w:val="24"/>
          <w:szCs w:val="24"/>
        </w:rPr>
      </w:pPr>
    </w:p>
    <w:p w14:paraId="25BEAA58" w14:textId="77777777" w:rsidR="004E0EDE" w:rsidRPr="00A11E4A" w:rsidRDefault="004E0EDE" w:rsidP="004E0EDE">
      <w:pPr>
        <w:spacing w:line="360" w:lineRule="auto"/>
        <w:rPr>
          <w:rFonts w:ascii="Arial" w:eastAsia="Times New Roman" w:hAnsi="Arial" w:cs="Arial"/>
          <w:b/>
          <w:sz w:val="24"/>
          <w:szCs w:val="24"/>
        </w:rPr>
      </w:pPr>
    </w:p>
    <w:p w14:paraId="1E99C5F7" w14:textId="4B2E3D63" w:rsidR="004E0EDE" w:rsidRPr="00162F09" w:rsidRDefault="004E0EDE" w:rsidP="004E0EDE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</w:pP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Rosa Maria R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>.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 xml:space="preserve"> Pereira</w:t>
      </w:r>
      <w:proofErr w:type="gramStart"/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,*</w:t>
      </w:r>
      <w:proofErr w:type="gramEnd"/>
      <w:r>
        <w:rPr>
          <w:rFonts w:ascii="Arial" w:eastAsia="Times New Roman" w:hAnsi="Arial" w:cs="Arial"/>
          <w:b/>
          <w:sz w:val="24"/>
          <w:szCs w:val="24"/>
          <w:lang w:val="pt-BR"/>
        </w:rPr>
        <w:t>, T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hiago Quadrante Freitas</w:t>
      </w:r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André Silva Franco</w:t>
      </w:r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proofErr w:type="spellStart"/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Liliam</w:t>
      </w:r>
      <w:proofErr w:type="spellEnd"/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 xml:space="preserve"> Takayama</w:t>
      </w:r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Valeria F Caparbo</w:t>
      </w:r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Diogo S Domiciano</w:t>
      </w:r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Luana G Machado</w:t>
      </w:r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proofErr w:type="spellStart"/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Camille</w:t>
      </w:r>
      <w:proofErr w:type="spellEnd"/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 xml:space="preserve"> P Figueiredo</w:t>
      </w:r>
      <w:r w:rsidRPr="00577003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>, Paulo R Menezes</w:t>
      </w:r>
      <w:r w:rsidRPr="004436C8"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2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>Lu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>iz</w:t>
      </w:r>
      <w:r w:rsidRPr="00577003">
        <w:rPr>
          <w:rFonts w:ascii="Arial" w:eastAsia="Times New Roman" w:hAnsi="Arial" w:cs="Arial"/>
          <w:b/>
          <w:sz w:val="24"/>
          <w:szCs w:val="24"/>
          <w:lang w:val="pt-BR"/>
        </w:rPr>
        <w:t xml:space="preserve"> Fernando Onuchic</w:t>
      </w:r>
      <w:r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3</w:t>
      </w:r>
      <w:r>
        <w:rPr>
          <w:rFonts w:ascii="Arial" w:eastAsia="Times New Roman" w:hAnsi="Arial" w:cs="Arial"/>
          <w:b/>
          <w:sz w:val="24"/>
          <w:szCs w:val="24"/>
          <w:lang w:val="pt-BR"/>
        </w:rPr>
        <w:t xml:space="preserve">, </w:t>
      </w:r>
      <w:proofErr w:type="spellStart"/>
      <w:r w:rsidRPr="004436C8">
        <w:rPr>
          <w:rFonts w:ascii="Arial" w:eastAsia="Times New Roman" w:hAnsi="Arial" w:cs="Arial"/>
          <w:b/>
          <w:sz w:val="24"/>
          <w:szCs w:val="24"/>
          <w:lang w:val="pt-BR"/>
        </w:rPr>
        <w:t>Isac</w:t>
      </w:r>
      <w:proofErr w:type="spellEnd"/>
      <w:r w:rsidRPr="004436C8">
        <w:rPr>
          <w:rFonts w:ascii="Arial" w:eastAsia="Times New Roman" w:hAnsi="Arial" w:cs="Arial"/>
          <w:b/>
          <w:sz w:val="24"/>
          <w:szCs w:val="24"/>
          <w:lang w:val="pt-BR"/>
        </w:rPr>
        <w:t xml:space="preserve"> de Castro</w:t>
      </w:r>
      <w:r>
        <w:rPr>
          <w:rFonts w:ascii="Arial" w:eastAsia="Times New Roman" w:hAnsi="Arial" w:cs="Arial"/>
          <w:b/>
          <w:sz w:val="24"/>
          <w:szCs w:val="24"/>
          <w:vertAlign w:val="superscript"/>
          <w:lang w:val="pt-BR"/>
        </w:rPr>
        <w:t>3</w:t>
      </w:r>
    </w:p>
    <w:p w14:paraId="0C4C5FF6" w14:textId="77777777" w:rsidR="004E0EDE" w:rsidRPr="004436C8" w:rsidRDefault="004E0EDE" w:rsidP="004E0EDE">
      <w:pPr>
        <w:spacing w:line="360" w:lineRule="auto"/>
        <w:rPr>
          <w:rFonts w:ascii="Arial" w:eastAsia="Times New Roman" w:hAnsi="Arial" w:cs="Arial"/>
          <w:b/>
          <w:sz w:val="24"/>
          <w:szCs w:val="24"/>
          <w:lang w:val="pt-BR"/>
        </w:rPr>
      </w:pPr>
    </w:p>
    <w:p w14:paraId="690A21ED" w14:textId="77777777" w:rsidR="004E0EDE" w:rsidRPr="00EA52DC" w:rsidRDefault="004E0EDE" w:rsidP="004E0ED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pt-BR"/>
        </w:rPr>
      </w:pP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Bone</w:t>
      </w:r>
      <w:proofErr w:type="spellEnd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Metabolism</w:t>
      </w:r>
      <w:proofErr w:type="spellEnd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Laboratory</w:t>
      </w:r>
      <w:proofErr w:type="spellEnd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, </w:t>
      </w: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Rheumatology</w:t>
      </w:r>
      <w:proofErr w:type="spellEnd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Division</w:t>
      </w:r>
      <w:proofErr w:type="spellEnd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, Faculdade de Medicina </w:t>
      </w:r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FMUSP, Universidade de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Sao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Paulo,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Sao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Paulo, SP,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B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razil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.</w:t>
      </w:r>
    </w:p>
    <w:p w14:paraId="44C47ED4" w14:textId="77777777" w:rsidR="004E0EDE" w:rsidRPr="00EA52DC" w:rsidRDefault="004E0EDE" w:rsidP="004E0ED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pt-BR"/>
        </w:rPr>
      </w:pP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Department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of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Preventive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Medicine, Faculdade de Medicina da Universidade de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S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a</w:t>
      </w:r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o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Paulo,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S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a</w:t>
      </w:r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o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Paulo, SP, </w:t>
      </w:r>
      <w:proofErr w:type="spellStart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Brazil</w:t>
      </w:r>
      <w:proofErr w:type="spellEnd"/>
      <w:r w:rsidRPr="00EA52DC">
        <w:rPr>
          <w:rFonts w:ascii="Arial" w:eastAsia="Times New Roman" w:hAnsi="Arial" w:cs="Arial"/>
          <w:color w:val="000000"/>
          <w:sz w:val="24"/>
          <w:szCs w:val="24"/>
          <w:lang w:val="pt-BR"/>
        </w:rPr>
        <w:t>.</w:t>
      </w:r>
    </w:p>
    <w:p w14:paraId="41425CEA" w14:textId="77777777" w:rsidR="004E0EDE" w:rsidRPr="00CD178E" w:rsidRDefault="004E0EDE" w:rsidP="004E0ED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pt-BR"/>
        </w:rPr>
      </w:pPr>
      <w:proofErr w:type="spellStart"/>
      <w:r w:rsidRPr="00CD178E">
        <w:rPr>
          <w:rFonts w:ascii="Arial" w:eastAsia="Times New Roman" w:hAnsi="Arial" w:cs="Arial"/>
          <w:color w:val="000000"/>
          <w:sz w:val="24"/>
          <w:szCs w:val="24"/>
          <w:lang w:val="pt-BR"/>
        </w:rPr>
        <w:t>Divisions</w:t>
      </w:r>
      <w:proofErr w:type="spellEnd"/>
      <w:r w:rsidRPr="00CD178E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CD178E">
        <w:rPr>
          <w:rFonts w:ascii="Arial" w:eastAsia="Times New Roman" w:hAnsi="Arial" w:cs="Arial"/>
          <w:color w:val="000000"/>
          <w:sz w:val="24"/>
          <w:szCs w:val="24"/>
          <w:lang w:val="pt-BR"/>
        </w:rPr>
        <w:t>of</w:t>
      </w:r>
      <w:proofErr w:type="spellEnd"/>
      <w:r w:rsidRPr="00CD178E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Molecular Medicine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and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Nephrology</w:t>
      </w:r>
      <w:proofErr w:type="spellEnd"/>
      <w:r w:rsidRPr="00CD178E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, </w:t>
      </w:r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Faculdade de Medicina 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FMUSP,</w:t>
      </w:r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Universidade de </w:t>
      </w: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S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ao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Paulo,</w:t>
      </w:r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Sao</w:t>
      </w:r>
      <w:proofErr w:type="spellEnd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Paulo,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SP,</w:t>
      </w:r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 xml:space="preserve"> </w:t>
      </w:r>
      <w:proofErr w:type="spellStart"/>
      <w:r w:rsidRPr="00577003">
        <w:rPr>
          <w:rFonts w:ascii="Arial" w:eastAsia="Times New Roman" w:hAnsi="Arial" w:cs="Arial"/>
          <w:color w:val="000000"/>
          <w:sz w:val="24"/>
          <w:szCs w:val="24"/>
          <w:lang w:val="pt-BR"/>
        </w:rPr>
        <w:t>B</w:t>
      </w:r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razi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pt-BR"/>
        </w:rPr>
        <w:t>.</w:t>
      </w:r>
    </w:p>
    <w:p w14:paraId="29F344F1" w14:textId="77777777" w:rsidR="004E0EDE" w:rsidRPr="0089672D" w:rsidRDefault="004E0EDE" w:rsidP="004E0EDE">
      <w:pPr>
        <w:spacing w:after="0" w:line="360" w:lineRule="auto"/>
        <w:rPr>
          <w:rFonts w:ascii="Arial" w:eastAsia="Times New Roman" w:hAnsi="Arial" w:cs="Arial"/>
          <w:sz w:val="24"/>
          <w:szCs w:val="24"/>
          <w:lang w:val="pt-BR"/>
        </w:rPr>
      </w:pPr>
    </w:p>
    <w:p w14:paraId="74A89369" w14:textId="422AD03B" w:rsidR="004E0EDE" w:rsidRPr="00503E59" w:rsidRDefault="004E0EDE" w:rsidP="004E0EDE">
      <w:pPr>
        <w:spacing w:after="0" w:line="360" w:lineRule="auto"/>
        <w:rPr>
          <w:rFonts w:ascii="Arial" w:eastAsia="Times New Roman" w:hAnsi="Arial" w:cs="Arial"/>
          <w:color w:val="0000FF"/>
          <w:sz w:val="24"/>
          <w:szCs w:val="24"/>
          <w:u w:val="single"/>
        </w:rPr>
      </w:pPr>
      <w:r>
        <w:rPr>
          <w:rFonts w:ascii="Arial" w:eastAsia="Times New Roman" w:hAnsi="Arial" w:cs="Arial"/>
          <w:b/>
          <w:sz w:val="24"/>
          <w:szCs w:val="24"/>
        </w:rPr>
        <w:t>*</w:t>
      </w:r>
      <w:r w:rsidRPr="00A11E4A">
        <w:rPr>
          <w:rFonts w:ascii="Arial" w:eastAsia="Times New Roman" w:hAnsi="Arial" w:cs="Arial"/>
          <w:b/>
          <w:sz w:val="24"/>
          <w:szCs w:val="24"/>
        </w:rPr>
        <w:t xml:space="preserve">Corresponding address:  </w:t>
      </w:r>
      <w:r w:rsidRPr="00A11E4A">
        <w:rPr>
          <w:rFonts w:ascii="Arial" w:eastAsia="Times New Roman" w:hAnsi="Arial" w:cs="Arial"/>
          <w:sz w:val="24"/>
          <w:szCs w:val="24"/>
        </w:rPr>
        <w:t xml:space="preserve">Av. </w:t>
      </w:r>
      <w:r w:rsidRPr="00503E59">
        <w:rPr>
          <w:rFonts w:ascii="Arial" w:eastAsia="Times New Roman" w:hAnsi="Arial" w:cs="Arial"/>
          <w:sz w:val="24"/>
          <w:szCs w:val="24"/>
        </w:rPr>
        <w:t xml:space="preserve">Dr. </w:t>
      </w:r>
      <w:proofErr w:type="spellStart"/>
      <w:r w:rsidRPr="00503E59">
        <w:rPr>
          <w:rFonts w:ascii="Arial" w:eastAsia="Times New Roman" w:hAnsi="Arial" w:cs="Arial"/>
          <w:sz w:val="24"/>
          <w:szCs w:val="24"/>
        </w:rPr>
        <w:t>Arnaldo</w:t>
      </w:r>
      <w:proofErr w:type="spellEnd"/>
      <w:r w:rsidRPr="00503E59">
        <w:rPr>
          <w:rFonts w:ascii="Arial" w:eastAsia="Times New Roman" w:hAnsi="Arial" w:cs="Arial"/>
          <w:sz w:val="24"/>
          <w:szCs w:val="24"/>
        </w:rPr>
        <w:t>, 455, 3rd floor, room 3193, Sa</w:t>
      </w:r>
      <w:r>
        <w:rPr>
          <w:rFonts w:ascii="Arial" w:eastAsia="Times New Roman" w:hAnsi="Arial" w:cs="Arial"/>
          <w:sz w:val="24"/>
          <w:szCs w:val="24"/>
        </w:rPr>
        <w:t xml:space="preserve">o Paulo, SP, 01246-903, Brazil | </w:t>
      </w:r>
      <w:r w:rsidRPr="002D1B28">
        <w:rPr>
          <w:rFonts w:ascii="Arial" w:eastAsia="Times New Roman" w:hAnsi="Arial" w:cs="Arial"/>
          <w:b/>
          <w:sz w:val="24"/>
          <w:szCs w:val="24"/>
        </w:rPr>
        <w:t>Phone:</w:t>
      </w:r>
      <w:r>
        <w:rPr>
          <w:rFonts w:ascii="Arial" w:eastAsia="Times New Roman" w:hAnsi="Arial" w:cs="Arial"/>
          <w:sz w:val="24"/>
          <w:szCs w:val="24"/>
        </w:rPr>
        <w:t xml:space="preserve"> +55 11 3061-7490 | </w:t>
      </w:r>
      <w:r w:rsidRPr="00162F09">
        <w:rPr>
          <w:rFonts w:ascii="Arial" w:eastAsia="Times New Roman" w:hAnsi="Arial" w:cs="Arial"/>
          <w:b/>
          <w:sz w:val="24"/>
          <w:szCs w:val="24"/>
        </w:rPr>
        <w:t>Fax:</w:t>
      </w:r>
      <w:r>
        <w:rPr>
          <w:rFonts w:ascii="Arial" w:eastAsia="Times New Roman" w:hAnsi="Arial" w:cs="Arial"/>
          <w:sz w:val="24"/>
          <w:szCs w:val="24"/>
        </w:rPr>
        <w:t xml:space="preserve"> +55 11 3061-8595 | </w:t>
      </w:r>
      <w:r>
        <w:rPr>
          <w:rFonts w:ascii="Arial" w:eastAsia="Times New Roman" w:hAnsi="Arial" w:cs="Arial"/>
          <w:b/>
          <w:sz w:val="24"/>
          <w:szCs w:val="24"/>
        </w:rPr>
        <w:t xml:space="preserve">E-mail: </w:t>
      </w:r>
      <w:hyperlink r:id="rId8" w:history="1">
        <w:r w:rsidRPr="00E30211">
          <w:rPr>
            <w:rStyle w:val="Hyperlink"/>
            <w:rFonts w:ascii="Arial" w:eastAsia="Times New Roman" w:hAnsi="Arial" w:cs="Arial"/>
            <w:sz w:val="24"/>
            <w:szCs w:val="24"/>
          </w:rPr>
          <w:t>rosamariarp@yahoo.com</w:t>
        </w:r>
      </w:hyperlink>
    </w:p>
    <w:p w14:paraId="05E19F8F" w14:textId="77777777" w:rsidR="004E0EDE" w:rsidRDefault="004E0EDE">
      <w:pPr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532C07E0" w14:textId="4A67A995" w:rsidR="00E44130" w:rsidRPr="00E44130" w:rsidRDefault="00520437" w:rsidP="00520437">
      <w:pPr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E44130">
        <w:rPr>
          <w:rFonts w:ascii="Arial" w:eastAsia="Times New Roman" w:hAnsi="Arial" w:cs="Arial"/>
          <w:b/>
          <w:bCs/>
          <w:sz w:val="24"/>
          <w:szCs w:val="24"/>
        </w:rPr>
        <w:lastRenderedPageBreak/>
        <w:t>SUP</w:t>
      </w:r>
      <w:r w:rsidR="004166B0">
        <w:rPr>
          <w:rFonts w:ascii="Arial" w:eastAsia="Times New Roman" w:hAnsi="Arial" w:cs="Arial"/>
          <w:b/>
          <w:bCs/>
          <w:sz w:val="24"/>
          <w:szCs w:val="24"/>
        </w:rPr>
        <w:t>PLEM</w:t>
      </w:r>
      <w:r w:rsidR="00E44130" w:rsidRPr="00E44130">
        <w:rPr>
          <w:rFonts w:ascii="Arial" w:eastAsia="Times New Roman" w:hAnsi="Arial" w:cs="Arial"/>
          <w:b/>
          <w:bCs/>
          <w:sz w:val="24"/>
          <w:szCs w:val="24"/>
        </w:rPr>
        <w:t>ENTARY TABLES:</w:t>
      </w:r>
    </w:p>
    <w:p w14:paraId="04934BDD" w14:textId="77777777" w:rsidR="00E44130" w:rsidRDefault="00E44130" w:rsidP="00520437">
      <w:pPr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0585A0FC" w14:textId="696391BF" w:rsidR="00520437" w:rsidRPr="00A11E4A" w:rsidRDefault="00C43D2F" w:rsidP="00520437">
      <w:pPr>
        <w:jc w:val="both"/>
        <w:rPr>
          <w:rFonts w:ascii="Arial" w:eastAsia="Times New Roman" w:hAnsi="Arial" w:cs="Arial"/>
          <w:sz w:val="24"/>
          <w:szCs w:val="24"/>
        </w:rPr>
      </w:pPr>
      <w:r w:rsidRPr="00C43D2F">
        <w:rPr>
          <w:rFonts w:ascii="Arial" w:eastAsia="Times New Roman" w:hAnsi="Arial" w:cs="Arial"/>
          <w:b/>
          <w:sz w:val="24"/>
          <w:szCs w:val="24"/>
        </w:rPr>
        <w:t>S1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r w:rsidR="001E7D84">
        <w:rPr>
          <w:rFonts w:ascii="Arial" w:eastAsia="Times New Roman" w:hAnsi="Arial" w:cs="Arial"/>
          <w:sz w:val="24"/>
          <w:szCs w:val="24"/>
        </w:rPr>
        <w:t>F</w:t>
      </w:r>
      <w:r w:rsidR="00520437" w:rsidRPr="00A11E4A">
        <w:rPr>
          <w:rFonts w:ascii="Arial" w:eastAsia="Times New Roman" w:hAnsi="Arial" w:cs="Arial"/>
          <w:sz w:val="24"/>
          <w:szCs w:val="24"/>
        </w:rPr>
        <w:t>requenc</w:t>
      </w:r>
      <w:r w:rsidR="001E7D84">
        <w:rPr>
          <w:rFonts w:ascii="Arial" w:eastAsia="Times New Roman" w:hAnsi="Arial" w:cs="Arial"/>
          <w:sz w:val="24"/>
          <w:szCs w:val="24"/>
        </w:rPr>
        <w:t>ies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 of isolated genotypes of </w:t>
      </w:r>
      <w:r w:rsidR="001E7D84" w:rsidRPr="00A11E4A">
        <w:rPr>
          <w:rFonts w:ascii="Arial" w:eastAsia="Times New Roman" w:hAnsi="Arial" w:cs="Arial"/>
          <w:i/>
          <w:sz w:val="24"/>
          <w:szCs w:val="24"/>
        </w:rPr>
        <w:t>KLOTHO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 SNPs </w:t>
      </w:r>
      <w:r w:rsidR="00520437">
        <w:rPr>
          <w:rFonts w:ascii="Arial" w:eastAsia="Times New Roman" w:hAnsi="Arial" w:cs="Arial"/>
          <w:sz w:val="24"/>
          <w:szCs w:val="24"/>
        </w:rPr>
        <w:t>C1818T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, </w:t>
      </w:r>
      <w:r w:rsidR="00520437">
        <w:rPr>
          <w:rFonts w:ascii="Arial" w:eastAsia="Times New Roman" w:hAnsi="Arial" w:cs="Arial"/>
          <w:sz w:val="24"/>
          <w:szCs w:val="24"/>
        </w:rPr>
        <w:t>G395A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, and </w:t>
      </w:r>
      <w:r w:rsidR="00520437">
        <w:rPr>
          <w:rFonts w:ascii="Arial" w:eastAsia="Times New Roman" w:hAnsi="Arial" w:cs="Arial"/>
          <w:sz w:val="24"/>
          <w:szCs w:val="24"/>
        </w:rPr>
        <w:t>C370S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 in the patient groups with osteopenia and osteoporosis at baseline.</w:t>
      </w:r>
    </w:p>
    <w:tbl>
      <w:tblPr>
        <w:tblStyle w:val="TabeladeLista6Colorida1"/>
        <w:tblW w:w="4167" w:type="pct"/>
        <w:jc w:val="center"/>
        <w:tblLook w:val="04A0" w:firstRow="1" w:lastRow="0" w:firstColumn="1" w:lastColumn="0" w:noHBand="0" w:noVBand="1"/>
      </w:tblPr>
      <w:tblGrid>
        <w:gridCol w:w="2365"/>
        <w:gridCol w:w="2284"/>
        <w:gridCol w:w="1922"/>
        <w:gridCol w:w="1266"/>
      </w:tblGrid>
      <w:tr w:rsidR="00520437" w:rsidRPr="00A11E4A" w14:paraId="57855555" w14:textId="77777777" w:rsidTr="00BB3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center"/>
            <w:hideMark/>
          </w:tcPr>
          <w:p w14:paraId="727D966C" w14:textId="77777777" w:rsidR="00520437" w:rsidRPr="00A11E4A" w:rsidRDefault="00520437" w:rsidP="00520437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center"/>
            <w:hideMark/>
          </w:tcPr>
          <w:p w14:paraId="570093E3" w14:textId="77777777" w:rsidR="00520437" w:rsidRPr="00A11E4A" w:rsidRDefault="00520437" w:rsidP="00520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steopenia</w:t>
            </w:r>
          </w:p>
          <w:p w14:paraId="4C363F9C" w14:textId="77777777" w:rsidR="00520437" w:rsidRPr="00A11E4A" w:rsidRDefault="00520437" w:rsidP="00520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(-1 &gt;T-score &gt;-2.5) </w:t>
            </w:r>
          </w:p>
        </w:tc>
        <w:tc>
          <w:tcPr>
            <w:tcW w:w="1226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center"/>
            <w:hideMark/>
          </w:tcPr>
          <w:p w14:paraId="58331CD6" w14:textId="77777777" w:rsidR="00520437" w:rsidRPr="00A11E4A" w:rsidRDefault="00520437" w:rsidP="00520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steoporosis</w:t>
            </w:r>
          </w:p>
          <w:p w14:paraId="3BE61D6D" w14:textId="77777777" w:rsidR="00520437" w:rsidRPr="00A11E4A" w:rsidRDefault="00520437" w:rsidP="00520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Gungsuh" w:hAnsi="Arial" w:cs="Arial"/>
                <w:color w:val="000000"/>
                <w:sz w:val="24"/>
                <w:szCs w:val="24"/>
                <w:lang w:eastAsia="pt-BR"/>
              </w:rPr>
              <w:t>(T-score ≤ -2.5)</w:t>
            </w:r>
          </w:p>
        </w:tc>
        <w:tc>
          <w:tcPr>
            <w:tcW w:w="808" w:type="pct"/>
            <w:tcBorders>
              <w:top w:val="single" w:sz="4" w:space="0" w:color="000000" w:themeColor="text1"/>
              <w:left w:val="nil"/>
              <w:right w:val="nil"/>
            </w:tcBorders>
          </w:tcPr>
          <w:p w14:paraId="0603B6B8" w14:textId="77777777" w:rsidR="00520437" w:rsidRPr="00A11E4A" w:rsidRDefault="00520437" w:rsidP="00520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520437" w:rsidRPr="00A11E4A" w14:paraId="4B5DC7A1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8954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  <w:t>C1818T</w:t>
            </w: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  <w:t xml:space="preserve"> (rs564481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2120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8A6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FF1D7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 value</w:t>
            </w:r>
          </w:p>
        </w:tc>
      </w:tr>
      <w:tr w:rsidR="00520437" w:rsidRPr="00A11E4A" w14:paraId="7C676BFA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05582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C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9D5D40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9 (41.5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0F5836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0 (45.3)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B7E209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27</w:t>
            </w:r>
          </w:p>
        </w:tc>
      </w:tr>
      <w:tr w:rsidR="00520437" w:rsidRPr="00A11E4A" w14:paraId="7927BCF3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647A3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70EC2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2 (40.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DFA73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2 (48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DCAE" w14:textId="77777777" w:rsidR="00520437" w:rsidRPr="00A11E4A" w:rsidRDefault="00520437" w:rsidP="0052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520437" w:rsidRPr="00A11E4A" w14:paraId="13FBC055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8A9E5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T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EA7429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 (43.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704B1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 (4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ABD4" w14:textId="77777777" w:rsidR="00520437" w:rsidRPr="00A11E4A" w:rsidRDefault="00520437" w:rsidP="0052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520437" w:rsidRPr="00A11E4A" w14:paraId="2AC272F2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3EF7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lele C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B84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1 (40.9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C00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2 (46.7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5CEB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52</w:t>
            </w:r>
          </w:p>
        </w:tc>
      </w:tr>
      <w:tr w:rsidR="00520437" w:rsidRPr="00A11E4A" w14:paraId="5B1545C5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8403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lele T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0F40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8 (40.9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F1E1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1 (48.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0BD9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08</w:t>
            </w:r>
          </w:p>
        </w:tc>
      </w:tr>
      <w:tr w:rsidR="00520437" w:rsidRPr="00A11E4A" w14:paraId="006B7E09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6A69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  <w:t>G395A</w:t>
            </w: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  <w:t xml:space="preserve"> (rs1207568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1CC" w14:textId="77777777" w:rsidR="00520437" w:rsidRPr="00A11E4A" w:rsidRDefault="00520437" w:rsidP="0052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F46" w14:textId="77777777" w:rsidR="00520437" w:rsidRPr="00A11E4A" w:rsidRDefault="00520437" w:rsidP="0052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9D7B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520437" w:rsidRPr="00A11E4A" w14:paraId="6BA63520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EC69C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GG 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61003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5 (40.5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11104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2 (47.2)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B69CB3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444</w:t>
            </w:r>
          </w:p>
        </w:tc>
      </w:tr>
      <w:tr w:rsidR="00520437" w:rsidRPr="00A11E4A" w14:paraId="1144E85D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0EC02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AEB68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 (44.0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5D716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1 (4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4CD1" w14:textId="77777777" w:rsidR="00520437" w:rsidRPr="00A11E4A" w:rsidRDefault="00520437" w:rsidP="0052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520437" w:rsidRPr="00A11E4A" w14:paraId="6DBB65A1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2E39F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30833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 (18.2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E8AA1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 (7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374D" w14:textId="77777777" w:rsidR="00520437" w:rsidRPr="00A11E4A" w:rsidRDefault="00520437" w:rsidP="0052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520437" w:rsidRPr="00A11E4A" w14:paraId="0E799456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777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lele G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3250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5 (41.6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F7FC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3 (46.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5EFB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10</w:t>
            </w:r>
          </w:p>
        </w:tc>
      </w:tr>
      <w:tr w:rsidR="00520437" w:rsidRPr="00A11E4A" w14:paraId="05006A6B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4FDA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lele A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4944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 (42.5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A532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9 (46.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53CC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88</w:t>
            </w:r>
          </w:p>
        </w:tc>
      </w:tr>
      <w:tr w:rsidR="00520437" w:rsidRPr="00A11E4A" w14:paraId="7EDD0FBB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2BE9" w14:textId="77777777" w:rsidR="00520437" w:rsidRPr="00A11E4A" w:rsidRDefault="00520437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  <w:t>C370S</w:t>
            </w: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  <w:t xml:space="preserve"> (rs9527025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8DD2" w14:textId="77777777" w:rsidR="00520437" w:rsidRPr="00A11E4A" w:rsidRDefault="00520437" w:rsidP="0052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pt-B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4A6" w14:textId="77777777" w:rsidR="00520437" w:rsidRPr="00A11E4A" w:rsidRDefault="00520437" w:rsidP="0052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E976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520437" w:rsidRPr="00A11E4A" w14:paraId="2DF8BFB3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B17E29" w14:textId="77777777" w:rsidR="00520437" w:rsidRPr="00A11E4A" w:rsidRDefault="00BB312D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C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419CE0" w14:textId="77777777" w:rsidR="00520437" w:rsidRPr="00A11E4A" w:rsidRDefault="00BB312D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8 (40.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BF6C6" w14:textId="77777777" w:rsidR="00520437" w:rsidRPr="00A11E4A" w:rsidRDefault="00BB312D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9 (47.0)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A6D9A7" w14:textId="77777777" w:rsidR="00520437" w:rsidRPr="00A11E4A" w:rsidRDefault="00520437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46</w:t>
            </w:r>
          </w:p>
        </w:tc>
      </w:tr>
      <w:tr w:rsidR="00520437" w:rsidRPr="00A11E4A" w14:paraId="689701B4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DEFC50" w14:textId="77777777" w:rsidR="00520437" w:rsidRPr="00A11E4A" w:rsidRDefault="00BB312D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24B14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 (44.7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6F2B6" w14:textId="77777777" w:rsidR="00520437" w:rsidRPr="00A11E4A" w:rsidRDefault="00520437" w:rsidP="00520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 (4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3603" w14:textId="77777777" w:rsidR="00520437" w:rsidRPr="00A11E4A" w:rsidRDefault="00520437" w:rsidP="00520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520437" w:rsidRPr="00A11E4A" w14:paraId="1ACDAEFA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956D2" w14:textId="77777777" w:rsidR="00520437" w:rsidRPr="00A11E4A" w:rsidRDefault="00BB312D" w:rsidP="005204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S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47681" w14:textId="77777777" w:rsidR="00520437" w:rsidRPr="00A11E4A" w:rsidRDefault="00BB312D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2FFE3" w14:textId="77777777" w:rsidR="00520437" w:rsidRPr="00A11E4A" w:rsidRDefault="00BB312D" w:rsidP="00520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10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9D2D" w14:textId="77777777" w:rsidR="00520437" w:rsidRPr="00A11E4A" w:rsidRDefault="00520437" w:rsidP="00520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BB312D" w:rsidRPr="00A11E4A" w14:paraId="7839854D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6850" w14:textId="77777777" w:rsidR="00BB312D" w:rsidRPr="00A11E4A" w:rsidRDefault="00BB312D" w:rsidP="00BB312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llele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A772" w14:textId="77777777" w:rsidR="00BB312D" w:rsidRPr="00A11E4A" w:rsidRDefault="00BB312D" w:rsidP="00BB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5 (41.0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86D8" w14:textId="77777777" w:rsidR="00BB312D" w:rsidRPr="00A11E4A" w:rsidRDefault="00BB312D" w:rsidP="00BB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9 (46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02C8" w14:textId="77777777" w:rsidR="00BB312D" w:rsidRPr="00A11E4A" w:rsidRDefault="00BB312D" w:rsidP="00BB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20</w:t>
            </w:r>
          </w:p>
        </w:tc>
      </w:tr>
      <w:tr w:rsidR="00BB312D" w:rsidRPr="00A11E4A" w14:paraId="0B61D3F8" w14:textId="77777777" w:rsidTr="00BB31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BC239" w14:textId="77777777" w:rsidR="00BB312D" w:rsidRPr="00A11E4A" w:rsidRDefault="00BB312D" w:rsidP="00BB312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llele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6EA3D" w14:textId="77777777" w:rsidR="00BB312D" w:rsidRPr="00A11E4A" w:rsidRDefault="00BB312D" w:rsidP="00BB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 (44.0)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4DE5C" w14:textId="77777777" w:rsidR="00BB312D" w:rsidRPr="00A11E4A" w:rsidRDefault="00BB312D" w:rsidP="00BB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 (46.3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32BBE" w14:textId="77777777" w:rsidR="00BB312D" w:rsidRPr="00A11E4A" w:rsidRDefault="00BB312D" w:rsidP="00BB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73</w:t>
            </w:r>
          </w:p>
        </w:tc>
      </w:tr>
    </w:tbl>
    <w:p w14:paraId="2329A1E1" w14:textId="11849215" w:rsidR="00E44130" w:rsidRDefault="00520437" w:rsidP="00E4413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11E4A">
        <w:rPr>
          <w:rFonts w:ascii="Arial" w:eastAsia="Times New Roman" w:hAnsi="Arial" w:cs="Arial"/>
          <w:sz w:val="24"/>
          <w:szCs w:val="24"/>
        </w:rPr>
        <w:t xml:space="preserve">Data expressed </w:t>
      </w:r>
      <w:r w:rsidR="001E7D84">
        <w:rPr>
          <w:rFonts w:ascii="Arial" w:eastAsia="Times New Roman" w:hAnsi="Arial" w:cs="Arial"/>
          <w:sz w:val="24"/>
          <w:szCs w:val="24"/>
        </w:rPr>
        <w:t>as</w:t>
      </w:r>
      <w:r w:rsidRPr="00A11E4A">
        <w:rPr>
          <w:rFonts w:ascii="Arial" w:eastAsia="Times New Roman" w:hAnsi="Arial" w:cs="Arial"/>
          <w:sz w:val="24"/>
          <w:szCs w:val="24"/>
        </w:rPr>
        <w:t xml:space="preserve"> absolute frequ</w:t>
      </w:r>
      <w:r w:rsidR="00E44130">
        <w:rPr>
          <w:rFonts w:ascii="Arial" w:eastAsia="Times New Roman" w:hAnsi="Arial" w:cs="Arial"/>
          <w:sz w:val="24"/>
          <w:szCs w:val="24"/>
        </w:rPr>
        <w:t>ency (n) and relative frequency.</w:t>
      </w:r>
      <w:r w:rsidRPr="00A11E4A">
        <w:rPr>
          <w:rFonts w:ascii="Arial" w:eastAsia="Times New Roman" w:hAnsi="Arial" w:cs="Arial"/>
          <w:sz w:val="24"/>
          <w:szCs w:val="24"/>
        </w:rPr>
        <w:t xml:space="preserve"> </w:t>
      </w:r>
    </w:p>
    <w:p w14:paraId="430D908F" w14:textId="7171507C" w:rsidR="00520437" w:rsidRPr="00A11E4A" w:rsidRDefault="00520437" w:rsidP="00E4413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11E4A">
        <w:rPr>
          <w:rFonts w:ascii="Arial" w:eastAsia="Times New Roman" w:hAnsi="Arial" w:cs="Arial"/>
          <w:sz w:val="24"/>
          <w:szCs w:val="24"/>
        </w:rPr>
        <w:t>Analyzed by Pearson χ</w:t>
      </w:r>
      <w:r w:rsidRPr="00A11E4A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A11E4A">
        <w:rPr>
          <w:rFonts w:ascii="Arial" w:eastAsia="Times New Roman" w:hAnsi="Arial" w:cs="Arial"/>
          <w:sz w:val="24"/>
          <w:szCs w:val="24"/>
        </w:rPr>
        <w:t>.</w:t>
      </w:r>
    </w:p>
    <w:p w14:paraId="7A6F9204" w14:textId="77777777" w:rsidR="00520437" w:rsidRPr="00A11E4A" w:rsidRDefault="00520437" w:rsidP="00E4413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11E4A"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25419C04" w14:textId="2EF1C374" w:rsidR="00520437" w:rsidRPr="00A11E4A" w:rsidRDefault="00C43D2F" w:rsidP="00520437">
      <w:pPr>
        <w:spacing w:before="60" w:line="276" w:lineRule="auto"/>
        <w:jc w:val="both"/>
        <w:rPr>
          <w:rFonts w:ascii="Arial" w:eastAsia="Times New Roman" w:hAnsi="Arial" w:cs="Arial"/>
          <w:color w:val="0070C0"/>
          <w:sz w:val="24"/>
          <w:szCs w:val="24"/>
        </w:rPr>
      </w:pPr>
      <w:r w:rsidRPr="00C43D2F">
        <w:rPr>
          <w:rFonts w:ascii="Arial" w:eastAsia="Times New Roman" w:hAnsi="Arial" w:cs="Arial"/>
          <w:b/>
          <w:sz w:val="24"/>
          <w:szCs w:val="24"/>
        </w:rPr>
        <w:lastRenderedPageBreak/>
        <w:t>S2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r w:rsidR="001E7D84" w:rsidRPr="00C43D2F">
        <w:rPr>
          <w:rFonts w:ascii="Arial" w:eastAsia="Times New Roman" w:hAnsi="Arial" w:cs="Arial"/>
          <w:sz w:val="24"/>
          <w:szCs w:val="24"/>
        </w:rPr>
        <w:t>F</w:t>
      </w:r>
      <w:r w:rsidR="00520437" w:rsidRPr="00C43D2F">
        <w:rPr>
          <w:rFonts w:ascii="Arial" w:eastAsia="Times New Roman" w:hAnsi="Arial" w:cs="Arial"/>
          <w:sz w:val="24"/>
          <w:szCs w:val="24"/>
        </w:rPr>
        <w:t>requenc</w:t>
      </w:r>
      <w:r w:rsidR="001E7D84" w:rsidRPr="00C43D2F">
        <w:rPr>
          <w:rFonts w:ascii="Arial" w:eastAsia="Times New Roman" w:hAnsi="Arial" w:cs="Arial"/>
          <w:sz w:val="24"/>
          <w:szCs w:val="24"/>
        </w:rPr>
        <w:t>ies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 of isolated genotypes of </w:t>
      </w:r>
      <w:r w:rsidR="001E7D84" w:rsidRPr="00A11E4A">
        <w:rPr>
          <w:rFonts w:ascii="Arial" w:eastAsia="Times New Roman" w:hAnsi="Arial" w:cs="Arial"/>
          <w:i/>
          <w:sz w:val="24"/>
          <w:szCs w:val="24"/>
        </w:rPr>
        <w:t>KLOTHO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 SNPs </w:t>
      </w:r>
      <w:r w:rsidR="00520437">
        <w:rPr>
          <w:rFonts w:ascii="Arial" w:eastAsia="Times New Roman" w:hAnsi="Arial" w:cs="Arial"/>
          <w:sz w:val="24"/>
          <w:szCs w:val="24"/>
        </w:rPr>
        <w:t>C1818T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, </w:t>
      </w:r>
      <w:r w:rsidR="00520437">
        <w:rPr>
          <w:rFonts w:ascii="Arial" w:eastAsia="Times New Roman" w:hAnsi="Arial" w:cs="Arial"/>
          <w:sz w:val="24"/>
          <w:szCs w:val="24"/>
        </w:rPr>
        <w:t>G395A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, and </w:t>
      </w:r>
      <w:r w:rsidR="00520437">
        <w:rPr>
          <w:rFonts w:ascii="Arial" w:eastAsia="Times New Roman" w:hAnsi="Arial" w:cs="Arial"/>
          <w:sz w:val="24"/>
          <w:szCs w:val="24"/>
        </w:rPr>
        <w:t>C370S</w:t>
      </w:r>
      <w:r w:rsidR="00520437" w:rsidRPr="00A11E4A">
        <w:rPr>
          <w:rFonts w:ascii="Arial" w:eastAsia="Times New Roman" w:hAnsi="Arial" w:cs="Arial"/>
          <w:sz w:val="24"/>
          <w:szCs w:val="24"/>
        </w:rPr>
        <w:t xml:space="preserve"> in the patient groups with clinical fractures, vertebral fractures and low appendicular muscle mass at baseline.</w:t>
      </w:r>
    </w:p>
    <w:tbl>
      <w:tblPr>
        <w:tblStyle w:val="TabeladeLista6Colorida1"/>
        <w:tblW w:w="5527" w:type="pct"/>
        <w:tblInd w:w="-488" w:type="dxa"/>
        <w:tblLook w:val="0400" w:firstRow="0" w:lastRow="0" w:firstColumn="0" w:lastColumn="0" w:noHBand="0" w:noVBand="1"/>
      </w:tblPr>
      <w:tblGrid>
        <w:gridCol w:w="2371"/>
        <w:gridCol w:w="1244"/>
        <w:gridCol w:w="1073"/>
        <w:gridCol w:w="1603"/>
        <w:gridCol w:w="1139"/>
        <w:gridCol w:w="1751"/>
        <w:gridCol w:w="1214"/>
      </w:tblGrid>
      <w:tr w:rsidR="00BB312D" w:rsidRPr="00A11E4A" w14:paraId="41F3FC17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4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0B02F8" w14:textId="77777777" w:rsidR="00520437" w:rsidRPr="00A11E4A" w:rsidRDefault="00520437" w:rsidP="00520437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E7DC2CD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Clinical</w:t>
            </w:r>
          </w:p>
          <w:p w14:paraId="39A72317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fractures</w:t>
            </w:r>
          </w:p>
        </w:tc>
        <w:tc>
          <w:tcPr>
            <w:tcW w:w="51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BFA037E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164E652" w14:textId="77777777" w:rsidR="00520437" w:rsidRPr="00A11E4A" w:rsidRDefault="00520437" w:rsidP="00520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 xml:space="preserve">Vertebral </w:t>
            </w:r>
          </w:p>
          <w:p w14:paraId="36E4A0B2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fractures</w:t>
            </w:r>
          </w:p>
        </w:tc>
        <w:tc>
          <w:tcPr>
            <w:tcW w:w="54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BF59C62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87D65FF" w14:textId="77777777" w:rsidR="00520437" w:rsidRPr="00A11E4A" w:rsidRDefault="00520437" w:rsidP="005204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11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Low </w:t>
            </w:r>
          </w:p>
          <w:p w14:paraId="1DBEADFF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ppendicular Muscle Mass</w:t>
            </w:r>
          </w:p>
        </w:tc>
        <w:tc>
          <w:tcPr>
            <w:tcW w:w="58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3725D89E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BB312D" w:rsidRPr="00A11E4A" w14:paraId="6B1D5E7B" w14:textId="77777777" w:rsidTr="00BB312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ADE43" w14:textId="77777777" w:rsidR="00520437" w:rsidRPr="00A11E4A" w:rsidRDefault="00520437" w:rsidP="00520437">
            <w:pPr>
              <w:rPr>
                <w:rFonts w:ascii="Arial" w:eastAsia="Times New Roman" w:hAnsi="Arial" w:cs="Arial"/>
                <w:b/>
                <w:sz w:val="24"/>
                <w:szCs w:val="24"/>
                <w:highlight w:val="lightGray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1818T</w:t>
            </w: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(rs56448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9D5C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highlight w:val="lightGray"/>
              </w:rPr>
            </w:pPr>
            <w:r w:rsidRPr="00A11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B746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lightGray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5E500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highlight w:val="lightGray"/>
              </w:rPr>
            </w:pPr>
            <w:r w:rsidRPr="00A11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127C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highlight w:val="lightGray"/>
              </w:rPr>
            </w:pPr>
            <w:r w:rsidRPr="00A11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DE96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lightGray"/>
              </w:rPr>
            </w:pPr>
            <w:r w:rsidRPr="00A11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FB89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lightGray"/>
              </w:rPr>
            </w:pPr>
            <w:r w:rsidRPr="00A11E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BB312D" w:rsidRPr="00A11E4A" w14:paraId="38356FE3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BE78DC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C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2F8A9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33 (11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436DD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19BA18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 (29.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4DD38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A7978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 (19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6C8BA1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312D" w:rsidRPr="00A11E4A" w14:paraId="79328485" w14:textId="77777777" w:rsidTr="00BB312D">
        <w:trPr>
          <w:trHeight w:val="97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122D7B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C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67B59A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25 (9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AEC0C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6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2607A6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 (29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007373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4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59DE4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 (16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B0A83A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05</w:t>
            </w:r>
          </w:p>
        </w:tc>
      </w:tr>
      <w:tr w:rsidR="00BB312D" w:rsidRPr="00A11E4A" w14:paraId="4D4EC7F5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12DF26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T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077FF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8 (13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C4BAF6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454ADA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 (30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55851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DF421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 (17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F6F62B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312D" w:rsidRPr="00A11E4A" w14:paraId="5F9EE308" w14:textId="77777777" w:rsidTr="00BB312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D10D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Allele 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D1C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58 (10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113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5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299E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8CE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9798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6 (17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CA0B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97</w:t>
            </w:r>
          </w:p>
        </w:tc>
      </w:tr>
      <w:tr w:rsidR="00BB312D" w:rsidRPr="00A11E4A" w14:paraId="5B1DFBAE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9E58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Allele 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7A26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33 (10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D81A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72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1E2F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C88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88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48D2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 (16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641A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32</w:t>
            </w:r>
          </w:p>
        </w:tc>
      </w:tr>
      <w:tr w:rsidR="00BB312D" w:rsidRPr="00A11E4A" w14:paraId="2D4CBB05" w14:textId="77777777" w:rsidTr="00BB312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31EE" w14:textId="77777777" w:rsidR="00520437" w:rsidRPr="00A11E4A" w:rsidRDefault="00520437" w:rsidP="00520437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G395A</w:t>
            </w: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(rs120756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4AA2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F427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6B0F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180E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C9B9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829F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</w:p>
        </w:tc>
      </w:tr>
      <w:tr w:rsidR="00BB312D" w:rsidRPr="00A11E4A" w14:paraId="6A3EC861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AF7D90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70F9D8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42 (10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2DA91D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BD889D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0 (30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EC906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E2CACB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 (19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8A788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312D" w:rsidRPr="00A11E4A" w14:paraId="07139E5D" w14:textId="77777777" w:rsidTr="00BB312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9A1C51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G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3CF232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24 (13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24266E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3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E321A0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 (28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8DE4E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0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930300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 (14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E700BA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42</w:t>
            </w:r>
          </w:p>
        </w:tc>
      </w:tr>
      <w:tr w:rsidR="00BB312D" w:rsidRPr="00A11E4A" w14:paraId="5E024A97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AF1181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3F52C9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 (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57C973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D8383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 (27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F15E22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B53B7B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11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B7C4B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312D" w:rsidRPr="00A11E4A" w14:paraId="00C9EC27" w14:textId="77777777" w:rsidTr="00BB312D">
        <w:trPr>
          <w:trHeight w:val="2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5FD8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Allele 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A4E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66 (11.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1E0B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24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43AC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0 (29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CF6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0.86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E1C1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5 (18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8C51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93</w:t>
            </w:r>
          </w:p>
        </w:tc>
      </w:tr>
      <w:tr w:rsidR="00BB312D" w:rsidRPr="00A11E4A" w14:paraId="4825B12B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36C9" w14:textId="77777777" w:rsidR="00520437" w:rsidRPr="00A11E4A" w:rsidRDefault="00520437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>Allele 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93B6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24 (12.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987E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45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D87D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3 (28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0E8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7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FFB9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 (13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3C58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5</w:t>
            </w:r>
          </w:p>
        </w:tc>
      </w:tr>
      <w:tr w:rsidR="00BB312D" w:rsidRPr="00A11E4A" w14:paraId="1D5990E1" w14:textId="77777777" w:rsidTr="00BB312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971C" w14:textId="77777777" w:rsidR="00520437" w:rsidRPr="00A11E4A" w:rsidRDefault="00520437" w:rsidP="00520437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370S</w:t>
            </w: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(rs952702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FADE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ED7D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C242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1C8C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CDAC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1CC4" w14:textId="77777777" w:rsidR="00520437" w:rsidRPr="00A11E4A" w:rsidRDefault="00520437" w:rsidP="0052043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312D" w:rsidRPr="00A11E4A" w14:paraId="79418F70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17BD04" w14:textId="77777777" w:rsidR="00520437" w:rsidRPr="00A11E4A" w:rsidRDefault="00BB312D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BAFB8C" w14:textId="77777777" w:rsidR="00520437" w:rsidRPr="00A11E4A" w:rsidRDefault="00BB312D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57 (12.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511370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63609D" w14:textId="77777777" w:rsidR="00520437" w:rsidRPr="00A11E4A" w:rsidRDefault="00BB312D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7 (30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7E585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0F5A92" w14:textId="77777777" w:rsidR="00520437" w:rsidRPr="00A11E4A" w:rsidRDefault="00BB312D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8 (19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2548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312D" w:rsidRPr="00A11E4A" w14:paraId="01B91A00" w14:textId="77777777" w:rsidTr="00BB312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28B811" w14:textId="77777777" w:rsidR="00520437" w:rsidRPr="00A11E4A" w:rsidRDefault="00BB312D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2A5219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9 (6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9C4E7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34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7B0CB5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 (27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A38817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5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A8E2CD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 (14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11A379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31</w:t>
            </w:r>
          </w:p>
        </w:tc>
      </w:tr>
      <w:tr w:rsidR="00BB312D" w:rsidRPr="00A11E4A" w14:paraId="75D3D3C9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271897" w14:textId="77777777" w:rsidR="00520437" w:rsidRPr="00A11E4A" w:rsidRDefault="00BB312D" w:rsidP="0052043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E7213D" w14:textId="77777777" w:rsidR="00520437" w:rsidRPr="00A11E4A" w:rsidRDefault="00BB312D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 (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2FD79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F2DC67" w14:textId="77777777" w:rsidR="00520437" w:rsidRPr="00A11E4A" w:rsidRDefault="00BB312D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E4643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DA794B" w14:textId="77777777" w:rsidR="00520437" w:rsidRPr="00A11E4A" w:rsidRDefault="00BB312D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BFCF4" w14:textId="77777777" w:rsidR="00520437" w:rsidRPr="00A11E4A" w:rsidRDefault="00520437" w:rsidP="00520437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312D" w:rsidRPr="00A11E4A" w14:paraId="61279369" w14:textId="77777777" w:rsidTr="00BB312D">
        <w:trPr>
          <w:trHeight w:val="161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BA3B" w14:textId="77777777" w:rsidR="00BB312D" w:rsidRPr="00A11E4A" w:rsidRDefault="00BB312D" w:rsidP="00BB312D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Allele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5F26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66 (11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F5FE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54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EC2A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2 (29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C765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5A1C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 (18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DE14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418</w:t>
            </w:r>
          </w:p>
        </w:tc>
      </w:tr>
      <w:tr w:rsidR="00BB312D" w:rsidRPr="00A11E4A" w14:paraId="1ADABF9E" w14:textId="77777777" w:rsidTr="00BB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EFD6F" w14:textId="77777777" w:rsidR="00BB312D" w:rsidRPr="00A11E4A" w:rsidRDefault="00BB312D" w:rsidP="00BB312D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Allele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D6071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9 (6.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9B614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sz w:val="24"/>
                <w:szCs w:val="24"/>
              </w:rPr>
              <w:t>0.07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AEDBD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 (27.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F48A6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33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2CBBE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 (14.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EFDC8" w14:textId="77777777" w:rsidR="00BB312D" w:rsidRPr="00A11E4A" w:rsidRDefault="00BB312D" w:rsidP="00BB312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29</w:t>
            </w:r>
          </w:p>
        </w:tc>
      </w:tr>
    </w:tbl>
    <w:p w14:paraId="54F5E1B2" w14:textId="77777777" w:rsidR="00520437" w:rsidRPr="00A11E4A" w:rsidRDefault="00520437" w:rsidP="00520437">
      <w:pPr>
        <w:rPr>
          <w:rFonts w:ascii="Arial" w:eastAsia="Times New Roman" w:hAnsi="Arial" w:cs="Arial"/>
          <w:sz w:val="24"/>
          <w:szCs w:val="24"/>
        </w:rPr>
      </w:pPr>
      <w:r w:rsidRPr="00A11E4A">
        <w:rPr>
          <w:rFonts w:ascii="Arial" w:eastAsia="Times New Roman" w:hAnsi="Arial" w:cs="Arial"/>
          <w:sz w:val="24"/>
          <w:szCs w:val="24"/>
        </w:rPr>
        <w:t xml:space="preserve">The values are expressed as the number of subjects and </w:t>
      </w:r>
      <w:r w:rsidR="001E7D84">
        <w:rPr>
          <w:rFonts w:ascii="Arial" w:eastAsia="Times New Roman" w:hAnsi="Arial" w:cs="Arial"/>
          <w:sz w:val="24"/>
          <w:szCs w:val="24"/>
        </w:rPr>
        <w:t>respective</w:t>
      </w:r>
      <w:r w:rsidRPr="00A11E4A">
        <w:rPr>
          <w:rFonts w:ascii="Arial" w:eastAsia="Times New Roman" w:hAnsi="Arial" w:cs="Arial"/>
          <w:sz w:val="24"/>
          <w:szCs w:val="24"/>
        </w:rPr>
        <w:t xml:space="preserve"> percentage (%).</w:t>
      </w:r>
      <w:bookmarkStart w:id="0" w:name="_GoBack"/>
      <w:bookmarkEnd w:id="0"/>
    </w:p>
    <w:p w14:paraId="77E04692" w14:textId="77777777" w:rsidR="0051174A" w:rsidRPr="00A11E4A" w:rsidRDefault="0051174A" w:rsidP="0051174A">
      <w:pPr>
        <w:spacing w:line="360" w:lineRule="auto"/>
        <w:jc w:val="both"/>
        <w:rPr>
          <w:rFonts w:ascii="Arial" w:eastAsia="Times New Roman" w:hAnsi="Arial" w:cs="Arial"/>
          <w:sz w:val="24"/>
          <w:szCs w:val="24"/>
        </w:rPr>
      </w:pPr>
    </w:p>
    <w:sectPr w:rsidR="0051174A" w:rsidRPr="00A11E4A" w:rsidSect="00250F9B">
      <w:footerReference w:type="default" r:id="rId9"/>
      <w:pgSz w:w="12240" w:h="15840"/>
      <w:pgMar w:top="1418" w:right="1418" w:bottom="1418" w:left="1418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A7B17B" w14:textId="77777777" w:rsidR="00BA0B10" w:rsidRDefault="00BA0B10" w:rsidP="009425B4">
      <w:pPr>
        <w:spacing w:after="0" w:line="240" w:lineRule="auto"/>
      </w:pPr>
      <w:r>
        <w:separator/>
      </w:r>
    </w:p>
  </w:endnote>
  <w:endnote w:type="continuationSeparator" w:id="0">
    <w:p w14:paraId="180486B9" w14:textId="77777777" w:rsidR="00BA0B10" w:rsidRDefault="00BA0B10" w:rsidP="00942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3850532"/>
      <w:docPartObj>
        <w:docPartGallery w:val="Page Numbers (Bottom of Page)"/>
        <w:docPartUnique/>
      </w:docPartObj>
    </w:sdtPr>
    <w:sdtEndPr/>
    <w:sdtContent>
      <w:p w14:paraId="1245BFC1" w14:textId="6BCCBB03" w:rsidR="003A000A" w:rsidRDefault="003A000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3D2F" w:rsidRPr="00C43D2F">
          <w:rPr>
            <w:noProof/>
            <w:lang w:val="pt-BR"/>
          </w:rPr>
          <w:t>2</w:t>
        </w:r>
        <w:r>
          <w:rPr>
            <w:noProof/>
            <w:lang w:val="pt-BR"/>
          </w:rPr>
          <w:fldChar w:fldCharType="end"/>
        </w:r>
      </w:p>
    </w:sdtContent>
  </w:sdt>
  <w:p w14:paraId="18DA0D62" w14:textId="77777777" w:rsidR="003A000A" w:rsidRDefault="003A000A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4B66B" w14:textId="77777777" w:rsidR="00BA0B10" w:rsidRDefault="00BA0B10" w:rsidP="009425B4">
      <w:pPr>
        <w:spacing w:after="0" w:line="240" w:lineRule="auto"/>
      </w:pPr>
      <w:r>
        <w:separator/>
      </w:r>
    </w:p>
  </w:footnote>
  <w:footnote w:type="continuationSeparator" w:id="0">
    <w:p w14:paraId="61031389" w14:textId="77777777" w:rsidR="00BA0B10" w:rsidRDefault="00BA0B10" w:rsidP="009425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112C34"/>
    <w:multiLevelType w:val="multilevel"/>
    <w:tmpl w:val="FE06F46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A3D1C"/>
    <w:multiLevelType w:val="hybridMultilevel"/>
    <w:tmpl w:val="527A6A72"/>
    <w:lvl w:ilvl="0" w:tplc="0D64016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C70D6"/>
    <w:multiLevelType w:val="hybridMultilevel"/>
    <w:tmpl w:val="AB5ED124"/>
    <w:lvl w:ilvl="0" w:tplc="D8664C4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D53839"/>
    <w:multiLevelType w:val="hybridMultilevel"/>
    <w:tmpl w:val="398AD5BC"/>
    <w:lvl w:ilvl="0" w:tplc="47FAAA48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FD0"/>
    <w:rsid w:val="000022B5"/>
    <w:rsid w:val="0000419D"/>
    <w:rsid w:val="00005D38"/>
    <w:rsid w:val="000157FF"/>
    <w:rsid w:val="00020D9C"/>
    <w:rsid w:val="000217D7"/>
    <w:rsid w:val="0002238E"/>
    <w:rsid w:val="000272A7"/>
    <w:rsid w:val="00032FDB"/>
    <w:rsid w:val="00040A22"/>
    <w:rsid w:val="000411BB"/>
    <w:rsid w:val="0004484F"/>
    <w:rsid w:val="000449D6"/>
    <w:rsid w:val="0004543E"/>
    <w:rsid w:val="00045800"/>
    <w:rsid w:val="000458BD"/>
    <w:rsid w:val="00046998"/>
    <w:rsid w:val="00053B18"/>
    <w:rsid w:val="00060883"/>
    <w:rsid w:val="00067542"/>
    <w:rsid w:val="0007508E"/>
    <w:rsid w:val="00075A19"/>
    <w:rsid w:val="00087BB0"/>
    <w:rsid w:val="00093C99"/>
    <w:rsid w:val="00097942"/>
    <w:rsid w:val="000A7549"/>
    <w:rsid w:val="000B6580"/>
    <w:rsid w:val="000B7E60"/>
    <w:rsid w:val="000D0E10"/>
    <w:rsid w:val="000E309F"/>
    <w:rsid w:val="000E707E"/>
    <w:rsid w:val="000F267F"/>
    <w:rsid w:val="00100E0B"/>
    <w:rsid w:val="0011535B"/>
    <w:rsid w:val="00123FD0"/>
    <w:rsid w:val="00125301"/>
    <w:rsid w:val="0013400F"/>
    <w:rsid w:val="00135C9D"/>
    <w:rsid w:val="0013787C"/>
    <w:rsid w:val="00140105"/>
    <w:rsid w:val="00145186"/>
    <w:rsid w:val="00152687"/>
    <w:rsid w:val="00162F09"/>
    <w:rsid w:val="001649F9"/>
    <w:rsid w:val="001737C1"/>
    <w:rsid w:val="001737F5"/>
    <w:rsid w:val="0017434D"/>
    <w:rsid w:val="0018598A"/>
    <w:rsid w:val="001879EF"/>
    <w:rsid w:val="001A1583"/>
    <w:rsid w:val="001A2637"/>
    <w:rsid w:val="001A541C"/>
    <w:rsid w:val="001B7C09"/>
    <w:rsid w:val="001C3C65"/>
    <w:rsid w:val="001D3D9C"/>
    <w:rsid w:val="001D61CC"/>
    <w:rsid w:val="001E671D"/>
    <w:rsid w:val="001E6D72"/>
    <w:rsid w:val="001E7D84"/>
    <w:rsid w:val="001E7E1B"/>
    <w:rsid w:val="001F2093"/>
    <w:rsid w:val="001F4016"/>
    <w:rsid w:val="001F5DE4"/>
    <w:rsid w:val="0020365E"/>
    <w:rsid w:val="00204D4E"/>
    <w:rsid w:val="00206287"/>
    <w:rsid w:val="00207E27"/>
    <w:rsid w:val="002101B1"/>
    <w:rsid w:val="00211ED5"/>
    <w:rsid w:val="00213518"/>
    <w:rsid w:val="0021701B"/>
    <w:rsid w:val="002260D6"/>
    <w:rsid w:val="0023003D"/>
    <w:rsid w:val="002333D2"/>
    <w:rsid w:val="002420EB"/>
    <w:rsid w:val="002446ED"/>
    <w:rsid w:val="00250F9B"/>
    <w:rsid w:val="0025147A"/>
    <w:rsid w:val="0025292C"/>
    <w:rsid w:val="0026172A"/>
    <w:rsid w:val="0026271C"/>
    <w:rsid w:val="00263D89"/>
    <w:rsid w:val="002668D5"/>
    <w:rsid w:val="002739D5"/>
    <w:rsid w:val="002830DA"/>
    <w:rsid w:val="0028649C"/>
    <w:rsid w:val="002A431C"/>
    <w:rsid w:val="002A5895"/>
    <w:rsid w:val="002A5E9A"/>
    <w:rsid w:val="002B45A5"/>
    <w:rsid w:val="002B5347"/>
    <w:rsid w:val="002C3549"/>
    <w:rsid w:val="002C4F04"/>
    <w:rsid w:val="002D1B28"/>
    <w:rsid w:val="002D450E"/>
    <w:rsid w:val="002D5345"/>
    <w:rsid w:val="002F02B8"/>
    <w:rsid w:val="002F4566"/>
    <w:rsid w:val="003023BF"/>
    <w:rsid w:val="00302681"/>
    <w:rsid w:val="00305A99"/>
    <w:rsid w:val="00312D88"/>
    <w:rsid w:val="0031619B"/>
    <w:rsid w:val="0032424A"/>
    <w:rsid w:val="00325372"/>
    <w:rsid w:val="00326A07"/>
    <w:rsid w:val="00326BB8"/>
    <w:rsid w:val="0033191D"/>
    <w:rsid w:val="00341C7A"/>
    <w:rsid w:val="00347302"/>
    <w:rsid w:val="00377D88"/>
    <w:rsid w:val="0038024F"/>
    <w:rsid w:val="0038360D"/>
    <w:rsid w:val="003869ED"/>
    <w:rsid w:val="003911E0"/>
    <w:rsid w:val="0039347E"/>
    <w:rsid w:val="003975D7"/>
    <w:rsid w:val="003A000A"/>
    <w:rsid w:val="003A35ED"/>
    <w:rsid w:val="003A7780"/>
    <w:rsid w:val="003B18F7"/>
    <w:rsid w:val="003B29D2"/>
    <w:rsid w:val="003B31DB"/>
    <w:rsid w:val="003B3785"/>
    <w:rsid w:val="003B76EE"/>
    <w:rsid w:val="003C693F"/>
    <w:rsid w:val="003C798E"/>
    <w:rsid w:val="003D184F"/>
    <w:rsid w:val="003E1E2C"/>
    <w:rsid w:val="00403F37"/>
    <w:rsid w:val="00405C6B"/>
    <w:rsid w:val="00411435"/>
    <w:rsid w:val="0041451B"/>
    <w:rsid w:val="004148DC"/>
    <w:rsid w:val="004166B0"/>
    <w:rsid w:val="00416E36"/>
    <w:rsid w:val="00424DFF"/>
    <w:rsid w:val="00425667"/>
    <w:rsid w:val="004321E6"/>
    <w:rsid w:val="00440CF5"/>
    <w:rsid w:val="004436C8"/>
    <w:rsid w:val="00443DBF"/>
    <w:rsid w:val="00447B6D"/>
    <w:rsid w:val="00450E8C"/>
    <w:rsid w:val="00451F86"/>
    <w:rsid w:val="0045274F"/>
    <w:rsid w:val="00452B35"/>
    <w:rsid w:val="004555B0"/>
    <w:rsid w:val="0045686D"/>
    <w:rsid w:val="004628BB"/>
    <w:rsid w:val="0046541A"/>
    <w:rsid w:val="00466C8D"/>
    <w:rsid w:val="00471611"/>
    <w:rsid w:val="004719EA"/>
    <w:rsid w:val="00471C0D"/>
    <w:rsid w:val="00472861"/>
    <w:rsid w:val="00473C61"/>
    <w:rsid w:val="0047580B"/>
    <w:rsid w:val="00476682"/>
    <w:rsid w:val="00476B95"/>
    <w:rsid w:val="00485E71"/>
    <w:rsid w:val="004863A0"/>
    <w:rsid w:val="004863F9"/>
    <w:rsid w:val="00493A84"/>
    <w:rsid w:val="004940E8"/>
    <w:rsid w:val="00495A01"/>
    <w:rsid w:val="004A1857"/>
    <w:rsid w:val="004A1A12"/>
    <w:rsid w:val="004A56C2"/>
    <w:rsid w:val="004B2AD4"/>
    <w:rsid w:val="004C064E"/>
    <w:rsid w:val="004C08BB"/>
    <w:rsid w:val="004C11CD"/>
    <w:rsid w:val="004C3C4D"/>
    <w:rsid w:val="004D597C"/>
    <w:rsid w:val="004E0642"/>
    <w:rsid w:val="004E0EDE"/>
    <w:rsid w:val="004E2413"/>
    <w:rsid w:val="004E315C"/>
    <w:rsid w:val="004E7002"/>
    <w:rsid w:val="004F076D"/>
    <w:rsid w:val="004F2B64"/>
    <w:rsid w:val="004F45A5"/>
    <w:rsid w:val="0050360E"/>
    <w:rsid w:val="00503E59"/>
    <w:rsid w:val="00507EA9"/>
    <w:rsid w:val="0051174A"/>
    <w:rsid w:val="00520437"/>
    <w:rsid w:val="00527F33"/>
    <w:rsid w:val="00533142"/>
    <w:rsid w:val="005331E9"/>
    <w:rsid w:val="00533E18"/>
    <w:rsid w:val="00534A41"/>
    <w:rsid w:val="0053669A"/>
    <w:rsid w:val="005408EB"/>
    <w:rsid w:val="005423D1"/>
    <w:rsid w:val="005432AE"/>
    <w:rsid w:val="00543C90"/>
    <w:rsid w:val="0055000F"/>
    <w:rsid w:val="00552B58"/>
    <w:rsid w:val="00557636"/>
    <w:rsid w:val="00563187"/>
    <w:rsid w:val="00566CD7"/>
    <w:rsid w:val="00567258"/>
    <w:rsid w:val="0057017C"/>
    <w:rsid w:val="005705F1"/>
    <w:rsid w:val="005741FC"/>
    <w:rsid w:val="00577003"/>
    <w:rsid w:val="0058026E"/>
    <w:rsid w:val="00584E92"/>
    <w:rsid w:val="0058785F"/>
    <w:rsid w:val="005B3577"/>
    <w:rsid w:val="005B38B0"/>
    <w:rsid w:val="005C765D"/>
    <w:rsid w:val="005D757E"/>
    <w:rsid w:val="005E1E9E"/>
    <w:rsid w:val="005E70C8"/>
    <w:rsid w:val="005E7374"/>
    <w:rsid w:val="005F04F4"/>
    <w:rsid w:val="005F05F7"/>
    <w:rsid w:val="006017E5"/>
    <w:rsid w:val="006057D4"/>
    <w:rsid w:val="00606C36"/>
    <w:rsid w:val="006101CE"/>
    <w:rsid w:val="006125FF"/>
    <w:rsid w:val="006153F8"/>
    <w:rsid w:val="00616FA7"/>
    <w:rsid w:val="006237EF"/>
    <w:rsid w:val="006248F6"/>
    <w:rsid w:val="00624A8B"/>
    <w:rsid w:val="0063385E"/>
    <w:rsid w:val="00634C85"/>
    <w:rsid w:val="00634F09"/>
    <w:rsid w:val="00636585"/>
    <w:rsid w:val="006443B9"/>
    <w:rsid w:val="0064509A"/>
    <w:rsid w:val="00645FEA"/>
    <w:rsid w:val="0064753E"/>
    <w:rsid w:val="00647CCC"/>
    <w:rsid w:val="00647DB2"/>
    <w:rsid w:val="006512D9"/>
    <w:rsid w:val="00653A17"/>
    <w:rsid w:val="0065707A"/>
    <w:rsid w:val="00661879"/>
    <w:rsid w:val="00661C85"/>
    <w:rsid w:val="0066275C"/>
    <w:rsid w:val="00663E93"/>
    <w:rsid w:val="00664D70"/>
    <w:rsid w:val="00665825"/>
    <w:rsid w:val="00666A79"/>
    <w:rsid w:val="006728F4"/>
    <w:rsid w:val="00675B55"/>
    <w:rsid w:val="00677F29"/>
    <w:rsid w:val="0068267B"/>
    <w:rsid w:val="00685486"/>
    <w:rsid w:val="00686DAB"/>
    <w:rsid w:val="00687EA9"/>
    <w:rsid w:val="00694338"/>
    <w:rsid w:val="00697F62"/>
    <w:rsid w:val="006A3C63"/>
    <w:rsid w:val="006A5EF6"/>
    <w:rsid w:val="006A6897"/>
    <w:rsid w:val="006B02D6"/>
    <w:rsid w:val="006B135D"/>
    <w:rsid w:val="006B3B94"/>
    <w:rsid w:val="006B60E7"/>
    <w:rsid w:val="006D6694"/>
    <w:rsid w:val="006F3F8E"/>
    <w:rsid w:val="006F5729"/>
    <w:rsid w:val="006F5AFB"/>
    <w:rsid w:val="00700B15"/>
    <w:rsid w:val="00701377"/>
    <w:rsid w:val="00702716"/>
    <w:rsid w:val="007032C2"/>
    <w:rsid w:val="0070664F"/>
    <w:rsid w:val="007200E1"/>
    <w:rsid w:val="00723312"/>
    <w:rsid w:val="00732C4E"/>
    <w:rsid w:val="00733216"/>
    <w:rsid w:val="00736CC4"/>
    <w:rsid w:val="00741154"/>
    <w:rsid w:val="00743F02"/>
    <w:rsid w:val="00750D81"/>
    <w:rsid w:val="00755236"/>
    <w:rsid w:val="00757FD0"/>
    <w:rsid w:val="00760EFA"/>
    <w:rsid w:val="00762FB5"/>
    <w:rsid w:val="007666AC"/>
    <w:rsid w:val="007715A0"/>
    <w:rsid w:val="00772D14"/>
    <w:rsid w:val="00772F9D"/>
    <w:rsid w:val="00786D6E"/>
    <w:rsid w:val="00790882"/>
    <w:rsid w:val="0079183B"/>
    <w:rsid w:val="007962CC"/>
    <w:rsid w:val="00797D0B"/>
    <w:rsid w:val="007A1A34"/>
    <w:rsid w:val="007A1B10"/>
    <w:rsid w:val="007A36CD"/>
    <w:rsid w:val="007A3B68"/>
    <w:rsid w:val="007A434B"/>
    <w:rsid w:val="007A7402"/>
    <w:rsid w:val="007B2353"/>
    <w:rsid w:val="007B7DEA"/>
    <w:rsid w:val="007C1120"/>
    <w:rsid w:val="007C2CFE"/>
    <w:rsid w:val="007D310E"/>
    <w:rsid w:val="007D6BBE"/>
    <w:rsid w:val="007D7744"/>
    <w:rsid w:val="007E0F5E"/>
    <w:rsid w:val="007E3AAA"/>
    <w:rsid w:val="007E603E"/>
    <w:rsid w:val="007E68D4"/>
    <w:rsid w:val="007F5DAF"/>
    <w:rsid w:val="00805957"/>
    <w:rsid w:val="00806129"/>
    <w:rsid w:val="0081230F"/>
    <w:rsid w:val="0081623A"/>
    <w:rsid w:val="00820EA1"/>
    <w:rsid w:val="00823A11"/>
    <w:rsid w:val="00824AB5"/>
    <w:rsid w:val="00836392"/>
    <w:rsid w:val="0084738E"/>
    <w:rsid w:val="00853EC0"/>
    <w:rsid w:val="00854F30"/>
    <w:rsid w:val="0085687D"/>
    <w:rsid w:val="00857878"/>
    <w:rsid w:val="00862191"/>
    <w:rsid w:val="0087578E"/>
    <w:rsid w:val="00875C17"/>
    <w:rsid w:val="00881F39"/>
    <w:rsid w:val="00883463"/>
    <w:rsid w:val="0088472E"/>
    <w:rsid w:val="008925D4"/>
    <w:rsid w:val="008933CA"/>
    <w:rsid w:val="00894B30"/>
    <w:rsid w:val="0089672D"/>
    <w:rsid w:val="00897C43"/>
    <w:rsid w:val="008A3997"/>
    <w:rsid w:val="008A3E15"/>
    <w:rsid w:val="008A438E"/>
    <w:rsid w:val="008A6DC0"/>
    <w:rsid w:val="008B580D"/>
    <w:rsid w:val="008C57C6"/>
    <w:rsid w:val="008C5ED7"/>
    <w:rsid w:val="008D045B"/>
    <w:rsid w:val="008D536C"/>
    <w:rsid w:val="008E4749"/>
    <w:rsid w:val="008F18F6"/>
    <w:rsid w:val="008F4032"/>
    <w:rsid w:val="008F52F8"/>
    <w:rsid w:val="008F5E12"/>
    <w:rsid w:val="00915DC9"/>
    <w:rsid w:val="00916BF6"/>
    <w:rsid w:val="009208FD"/>
    <w:rsid w:val="00920A69"/>
    <w:rsid w:val="00923160"/>
    <w:rsid w:val="00930140"/>
    <w:rsid w:val="00932BEF"/>
    <w:rsid w:val="0093424A"/>
    <w:rsid w:val="00934A76"/>
    <w:rsid w:val="009362EC"/>
    <w:rsid w:val="009418E9"/>
    <w:rsid w:val="009425B4"/>
    <w:rsid w:val="009425C0"/>
    <w:rsid w:val="0094329C"/>
    <w:rsid w:val="00943454"/>
    <w:rsid w:val="00943473"/>
    <w:rsid w:val="0094556A"/>
    <w:rsid w:val="009503E8"/>
    <w:rsid w:val="00955321"/>
    <w:rsid w:val="0095685C"/>
    <w:rsid w:val="0096326E"/>
    <w:rsid w:val="00964394"/>
    <w:rsid w:val="00974EEE"/>
    <w:rsid w:val="00976BEE"/>
    <w:rsid w:val="0098410B"/>
    <w:rsid w:val="00984866"/>
    <w:rsid w:val="00984A5E"/>
    <w:rsid w:val="00986605"/>
    <w:rsid w:val="009908DD"/>
    <w:rsid w:val="009913B3"/>
    <w:rsid w:val="009A084E"/>
    <w:rsid w:val="009A3360"/>
    <w:rsid w:val="009B08CC"/>
    <w:rsid w:val="009B2BE7"/>
    <w:rsid w:val="009B34E5"/>
    <w:rsid w:val="009B3750"/>
    <w:rsid w:val="009B51A5"/>
    <w:rsid w:val="009C0C48"/>
    <w:rsid w:val="009C4447"/>
    <w:rsid w:val="009C52DE"/>
    <w:rsid w:val="009C67B8"/>
    <w:rsid w:val="009D36B5"/>
    <w:rsid w:val="009D49D6"/>
    <w:rsid w:val="009D6DAB"/>
    <w:rsid w:val="009F0712"/>
    <w:rsid w:val="009F10E8"/>
    <w:rsid w:val="009F2111"/>
    <w:rsid w:val="009F23A1"/>
    <w:rsid w:val="009F3308"/>
    <w:rsid w:val="00A065BA"/>
    <w:rsid w:val="00A11E4A"/>
    <w:rsid w:val="00A132F5"/>
    <w:rsid w:val="00A20EA2"/>
    <w:rsid w:val="00A251B7"/>
    <w:rsid w:val="00A434FB"/>
    <w:rsid w:val="00A44509"/>
    <w:rsid w:val="00A47A12"/>
    <w:rsid w:val="00A505E9"/>
    <w:rsid w:val="00A5125F"/>
    <w:rsid w:val="00A53397"/>
    <w:rsid w:val="00A54B47"/>
    <w:rsid w:val="00A67E0A"/>
    <w:rsid w:val="00A730EF"/>
    <w:rsid w:val="00A80B03"/>
    <w:rsid w:val="00A8258A"/>
    <w:rsid w:val="00A8754B"/>
    <w:rsid w:val="00A956D8"/>
    <w:rsid w:val="00A95AB4"/>
    <w:rsid w:val="00A96CD9"/>
    <w:rsid w:val="00AB0BD2"/>
    <w:rsid w:val="00AB13AD"/>
    <w:rsid w:val="00AB1C58"/>
    <w:rsid w:val="00AB7EA1"/>
    <w:rsid w:val="00AC1D2D"/>
    <w:rsid w:val="00AC2F88"/>
    <w:rsid w:val="00AC4F55"/>
    <w:rsid w:val="00AD1656"/>
    <w:rsid w:val="00AD2821"/>
    <w:rsid w:val="00AD3168"/>
    <w:rsid w:val="00AE2796"/>
    <w:rsid w:val="00AE2E30"/>
    <w:rsid w:val="00AE7E11"/>
    <w:rsid w:val="00AF269D"/>
    <w:rsid w:val="00AF33C4"/>
    <w:rsid w:val="00AF4DB6"/>
    <w:rsid w:val="00AF5C6F"/>
    <w:rsid w:val="00AF6822"/>
    <w:rsid w:val="00B020BC"/>
    <w:rsid w:val="00B070DB"/>
    <w:rsid w:val="00B13867"/>
    <w:rsid w:val="00B161FE"/>
    <w:rsid w:val="00B17A4B"/>
    <w:rsid w:val="00B21762"/>
    <w:rsid w:val="00B22766"/>
    <w:rsid w:val="00B3456F"/>
    <w:rsid w:val="00B412F4"/>
    <w:rsid w:val="00B41747"/>
    <w:rsid w:val="00B55103"/>
    <w:rsid w:val="00B8430F"/>
    <w:rsid w:val="00B84CB7"/>
    <w:rsid w:val="00B86CB6"/>
    <w:rsid w:val="00B95818"/>
    <w:rsid w:val="00BA0620"/>
    <w:rsid w:val="00BA0B10"/>
    <w:rsid w:val="00BA10FF"/>
    <w:rsid w:val="00BA230B"/>
    <w:rsid w:val="00BA504D"/>
    <w:rsid w:val="00BB307F"/>
    <w:rsid w:val="00BB312D"/>
    <w:rsid w:val="00BB5F08"/>
    <w:rsid w:val="00BC1E55"/>
    <w:rsid w:val="00BD2AF0"/>
    <w:rsid w:val="00BD4FEE"/>
    <w:rsid w:val="00BD5D8A"/>
    <w:rsid w:val="00BE4DD6"/>
    <w:rsid w:val="00BE6A58"/>
    <w:rsid w:val="00BF386D"/>
    <w:rsid w:val="00BF3F71"/>
    <w:rsid w:val="00BF405D"/>
    <w:rsid w:val="00BF4E3D"/>
    <w:rsid w:val="00BF5635"/>
    <w:rsid w:val="00C120E2"/>
    <w:rsid w:val="00C2131B"/>
    <w:rsid w:val="00C2412C"/>
    <w:rsid w:val="00C279C3"/>
    <w:rsid w:val="00C30A20"/>
    <w:rsid w:val="00C34365"/>
    <w:rsid w:val="00C34961"/>
    <w:rsid w:val="00C3551D"/>
    <w:rsid w:val="00C36E36"/>
    <w:rsid w:val="00C43D2F"/>
    <w:rsid w:val="00C5071B"/>
    <w:rsid w:val="00C50B16"/>
    <w:rsid w:val="00C52E90"/>
    <w:rsid w:val="00C569FC"/>
    <w:rsid w:val="00C57507"/>
    <w:rsid w:val="00C6067D"/>
    <w:rsid w:val="00C642F7"/>
    <w:rsid w:val="00C712EB"/>
    <w:rsid w:val="00C77F16"/>
    <w:rsid w:val="00C80CA2"/>
    <w:rsid w:val="00C83698"/>
    <w:rsid w:val="00C96301"/>
    <w:rsid w:val="00CA28F8"/>
    <w:rsid w:val="00CA4812"/>
    <w:rsid w:val="00CA68EE"/>
    <w:rsid w:val="00CB0A6A"/>
    <w:rsid w:val="00CB14CD"/>
    <w:rsid w:val="00CB215E"/>
    <w:rsid w:val="00CB4F7F"/>
    <w:rsid w:val="00CB6382"/>
    <w:rsid w:val="00CC411F"/>
    <w:rsid w:val="00CC65A6"/>
    <w:rsid w:val="00CC6E5A"/>
    <w:rsid w:val="00CD178E"/>
    <w:rsid w:val="00CD5756"/>
    <w:rsid w:val="00CE005D"/>
    <w:rsid w:val="00CE1790"/>
    <w:rsid w:val="00CF56BD"/>
    <w:rsid w:val="00D017C1"/>
    <w:rsid w:val="00D03CF2"/>
    <w:rsid w:val="00D0547C"/>
    <w:rsid w:val="00D26F79"/>
    <w:rsid w:val="00D33AE7"/>
    <w:rsid w:val="00D5061A"/>
    <w:rsid w:val="00D52C26"/>
    <w:rsid w:val="00D56367"/>
    <w:rsid w:val="00D67717"/>
    <w:rsid w:val="00D7181A"/>
    <w:rsid w:val="00D854AD"/>
    <w:rsid w:val="00D91A1F"/>
    <w:rsid w:val="00DA255F"/>
    <w:rsid w:val="00DA345B"/>
    <w:rsid w:val="00DB1F28"/>
    <w:rsid w:val="00DB221B"/>
    <w:rsid w:val="00DB488F"/>
    <w:rsid w:val="00DB4A8C"/>
    <w:rsid w:val="00DB65A0"/>
    <w:rsid w:val="00DC117B"/>
    <w:rsid w:val="00DC5FA5"/>
    <w:rsid w:val="00DC6F9F"/>
    <w:rsid w:val="00DD25E6"/>
    <w:rsid w:val="00DE4B96"/>
    <w:rsid w:val="00DF0278"/>
    <w:rsid w:val="00E02508"/>
    <w:rsid w:val="00E06479"/>
    <w:rsid w:val="00E06DF0"/>
    <w:rsid w:val="00E1654C"/>
    <w:rsid w:val="00E216CC"/>
    <w:rsid w:val="00E23256"/>
    <w:rsid w:val="00E26BD9"/>
    <w:rsid w:val="00E271E0"/>
    <w:rsid w:val="00E363A0"/>
    <w:rsid w:val="00E44130"/>
    <w:rsid w:val="00E4497F"/>
    <w:rsid w:val="00E46C95"/>
    <w:rsid w:val="00E52717"/>
    <w:rsid w:val="00E5335E"/>
    <w:rsid w:val="00E53449"/>
    <w:rsid w:val="00E559BB"/>
    <w:rsid w:val="00E567C6"/>
    <w:rsid w:val="00E6331D"/>
    <w:rsid w:val="00E64291"/>
    <w:rsid w:val="00E67720"/>
    <w:rsid w:val="00E73808"/>
    <w:rsid w:val="00E90648"/>
    <w:rsid w:val="00EA0FEC"/>
    <w:rsid w:val="00EA168B"/>
    <w:rsid w:val="00EA3B0B"/>
    <w:rsid w:val="00EA52DC"/>
    <w:rsid w:val="00EB32B8"/>
    <w:rsid w:val="00EC1D3B"/>
    <w:rsid w:val="00EC43A4"/>
    <w:rsid w:val="00ED40DF"/>
    <w:rsid w:val="00ED6F09"/>
    <w:rsid w:val="00EE5E8E"/>
    <w:rsid w:val="00EF023A"/>
    <w:rsid w:val="00EF15C4"/>
    <w:rsid w:val="00EF5A71"/>
    <w:rsid w:val="00F11016"/>
    <w:rsid w:val="00F135A1"/>
    <w:rsid w:val="00F22BCF"/>
    <w:rsid w:val="00F25936"/>
    <w:rsid w:val="00F36AC8"/>
    <w:rsid w:val="00F42989"/>
    <w:rsid w:val="00F4512B"/>
    <w:rsid w:val="00F45E73"/>
    <w:rsid w:val="00F52DD6"/>
    <w:rsid w:val="00F5584C"/>
    <w:rsid w:val="00F7620B"/>
    <w:rsid w:val="00F80CEB"/>
    <w:rsid w:val="00F80FFB"/>
    <w:rsid w:val="00F9105E"/>
    <w:rsid w:val="00F936E1"/>
    <w:rsid w:val="00F9794F"/>
    <w:rsid w:val="00FA6218"/>
    <w:rsid w:val="00FA744E"/>
    <w:rsid w:val="00FB19EB"/>
    <w:rsid w:val="00FB5791"/>
    <w:rsid w:val="00FB57BF"/>
    <w:rsid w:val="00FB6015"/>
    <w:rsid w:val="00FC1044"/>
    <w:rsid w:val="00FC2963"/>
    <w:rsid w:val="00FC3381"/>
    <w:rsid w:val="00FC393B"/>
    <w:rsid w:val="00FC59BE"/>
    <w:rsid w:val="00FD5D5C"/>
    <w:rsid w:val="00FE34DC"/>
    <w:rsid w:val="00FF015F"/>
    <w:rsid w:val="00FF0CF9"/>
    <w:rsid w:val="00FF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6C881C"/>
  <w15:docId w15:val="{C52E2A97-A306-47E6-B313-A3AAC801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0F9B"/>
  </w:style>
  <w:style w:type="paragraph" w:styleId="Ttulo1">
    <w:name w:val="heading 1"/>
    <w:basedOn w:val="Normal"/>
    <w:next w:val="Normal"/>
    <w:rsid w:val="00250F9B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Ttulo2">
    <w:name w:val="heading 2"/>
    <w:basedOn w:val="Normal"/>
    <w:next w:val="Normal"/>
    <w:rsid w:val="00250F9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rsid w:val="00250F9B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Ttulo4">
    <w:name w:val="heading 4"/>
    <w:basedOn w:val="Normal"/>
    <w:next w:val="Normal"/>
    <w:rsid w:val="00250F9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rsid w:val="00250F9B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rsid w:val="00250F9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rsid w:val="00250F9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rsid w:val="00250F9B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rsid w:val="00250F9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250F9B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0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rsid w:val="00250F9B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rsid w:val="00250F9B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9">
    <w:basedOn w:val="TableNormal1"/>
    <w:rsid w:val="00250F9B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a">
    <w:basedOn w:val="TableNormal1"/>
    <w:rsid w:val="00250F9B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50F9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50F9B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250F9B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46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6998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54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6541A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9425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425B4"/>
  </w:style>
  <w:style w:type="paragraph" w:styleId="Rodap">
    <w:name w:val="footer"/>
    <w:basedOn w:val="Normal"/>
    <w:link w:val="RodapChar"/>
    <w:uiPriority w:val="99"/>
    <w:unhideWhenUsed/>
    <w:rsid w:val="009425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425B4"/>
  </w:style>
  <w:style w:type="table" w:customStyle="1" w:styleId="TabeladeLista6Colorida1">
    <w:name w:val="Tabela de Lista 6 Colorida1"/>
    <w:basedOn w:val="Tabelanormal"/>
    <w:uiPriority w:val="51"/>
    <w:rsid w:val="00D054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o">
    <w:name w:val="Revision"/>
    <w:hidden/>
    <w:uiPriority w:val="99"/>
    <w:semiHidden/>
    <w:rsid w:val="003B3785"/>
    <w:pPr>
      <w:spacing w:after="0" w:line="240" w:lineRule="auto"/>
    </w:pPr>
  </w:style>
  <w:style w:type="character" w:styleId="Hyperlink">
    <w:name w:val="Hyperlink"/>
    <w:basedOn w:val="Fontepargpadro"/>
    <w:uiPriority w:val="99"/>
    <w:unhideWhenUsed/>
    <w:rsid w:val="00CD5756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677F29"/>
    <w:pPr>
      <w:ind w:left="720"/>
      <w:contextualSpacing/>
    </w:pPr>
  </w:style>
  <w:style w:type="character" w:customStyle="1" w:styleId="MenoPendente1">
    <w:name w:val="Menção Pendente1"/>
    <w:basedOn w:val="Fontepargpadro"/>
    <w:uiPriority w:val="99"/>
    <w:semiHidden/>
    <w:unhideWhenUsed/>
    <w:rsid w:val="00CF56BD"/>
    <w:rPr>
      <w:color w:val="605E5C"/>
      <w:shd w:val="clear" w:color="auto" w:fill="E1DFDD"/>
    </w:rPr>
  </w:style>
  <w:style w:type="character" w:customStyle="1" w:styleId="highlight">
    <w:name w:val="highlight"/>
    <w:basedOn w:val="Fontepargpadro"/>
    <w:rsid w:val="00557636"/>
  </w:style>
  <w:style w:type="character" w:styleId="HiperlinkVisitado">
    <w:name w:val="FollowedHyperlink"/>
    <w:basedOn w:val="Fontepargpadro"/>
    <w:uiPriority w:val="99"/>
    <w:semiHidden/>
    <w:unhideWhenUsed/>
    <w:rsid w:val="00702716"/>
    <w:rPr>
      <w:color w:val="800080" w:themeColor="followedHyperlink"/>
      <w:u w:val="single"/>
    </w:rPr>
  </w:style>
  <w:style w:type="character" w:styleId="nfase">
    <w:name w:val="Emphasis"/>
    <w:basedOn w:val="Fontepargpadro"/>
    <w:uiPriority w:val="20"/>
    <w:qFormat/>
    <w:rsid w:val="00341C7A"/>
    <w:rPr>
      <w:i/>
      <w:iCs/>
    </w:rPr>
  </w:style>
  <w:style w:type="paragraph" w:styleId="NormalWeb">
    <w:name w:val="Normal (Web)"/>
    <w:basedOn w:val="Normal"/>
    <w:uiPriority w:val="99"/>
    <w:unhideWhenUsed/>
    <w:rsid w:val="00462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TextodoEspaoReservado">
    <w:name w:val="Placeholder Text"/>
    <w:basedOn w:val="Fontepargpadro"/>
    <w:uiPriority w:val="99"/>
    <w:semiHidden/>
    <w:rsid w:val="004436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03528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8214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2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samariarp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797EF-EE3E-4ED7-A8F5-F1D37BB80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MUSP</dc:creator>
  <cp:lastModifiedBy>Thiago Q. Freitas</cp:lastModifiedBy>
  <cp:revision>6</cp:revision>
  <cp:lastPrinted>2019-07-31T20:36:00Z</cp:lastPrinted>
  <dcterms:created xsi:type="dcterms:W3CDTF">2019-09-26T19:16:00Z</dcterms:created>
  <dcterms:modified xsi:type="dcterms:W3CDTF">2019-10-13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</vt:lpwstr>
  </property>
  <property fmtid="{D5CDD505-2E9C-101B-9397-08002B2CF9AE}" pid="3" name="Mendeley Recent Style Name 0_1">
    <vt:lpwstr>Aging</vt:lpwstr>
  </property>
  <property fmtid="{D5CDD505-2E9C-101B-9397-08002B2CF9AE}" pid="4" name="Mendeley Recent Style Id 1_1">
    <vt:lpwstr>http://www.zotero.org/styles/arthritis-care-and-research</vt:lpwstr>
  </property>
  <property fmtid="{D5CDD505-2E9C-101B-9397-08002B2CF9AE}" pid="5" name="Mendeley Recent Style Name 1_1">
    <vt:lpwstr>Arthritis Care &amp; Research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geoarchaeology</vt:lpwstr>
  </property>
  <property fmtid="{D5CDD505-2E9C-101B-9397-08002B2CF9AE}" pid="9" name="Mendeley Recent Style Name 3_1">
    <vt:lpwstr>Geoarchae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7a575ef-ad74-32f5-a2db-d60713a46400</vt:lpwstr>
  </property>
  <property fmtid="{D5CDD505-2E9C-101B-9397-08002B2CF9AE}" pid="24" name="Mendeley Citation Style_1">
    <vt:lpwstr>http://www.zotero.org/styles/aging</vt:lpwstr>
  </property>
</Properties>
</file>